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1845" w:rsidRDefault="00811845" w:rsidP="00811845">
      <w:pPr>
        <w:pStyle w:val="Standa1"/>
        <w:ind w:left="57" w:right="57"/>
        <w:outlineLvl w:val="0"/>
        <w:rPr>
          <w:rFonts w:cs="Arial"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Supplementary materials</w:t>
      </w:r>
    </w:p>
    <w:p w:rsidR="00811845" w:rsidRDefault="00811845" w:rsidP="00811845">
      <w:pPr>
        <w:pStyle w:val="Standa1"/>
        <w:ind w:left="57" w:right="57"/>
        <w:outlineLvl w:val="0"/>
        <w:rPr>
          <w:rFonts w:cs="Arial"/>
          <w:b/>
          <w:sz w:val="22"/>
          <w:szCs w:val="22"/>
          <w:lang w:val="en-US"/>
        </w:rPr>
      </w:pPr>
    </w:p>
    <w:p w:rsidR="00811845" w:rsidRPr="00E11B52" w:rsidRDefault="00811845" w:rsidP="00811845">
      <w:pPr>
        <w:pStyle w:val="Standa1"/>
        <w:ind w:left="57" w:right="57"/>
        <w:outlineLvl w:val="0"/>
        <w:rPr>
          <w:rFonts w:cs="Arial"/>
          <w:b/>
          <w:sz w:val="22"/>
          <w:szCs w:val="22"/>
          <w:lang w:val="en-US"/>
        </w:rPr>
      </w:pPr>
      <w:r w:rsidRPr="00E11B52">
        <w:rPr>
          <w:rFonts w:cs="Arial"/>
          <w:b/>
          <w:sz w:val="22"/>
          <w:szCs w:val="22"/>
          <w:lang w:val="en-US"/>
        </w:rPr>
        <w:t>Increased cytoplasmic CD138 expression is associated with aggressive characteristics in prostate cancer and is an independent predictor for biochemical recurrence</w:t>
      </w:r>
    </w:p>
    <w:p w:rsidR="00811845" w:rsidRPr="00E11B52" w:rsidRDefault="00811845" w:rsidP="00811845">
      <w:pPr>
        <w:pStyle w:val="Standa1"/>
        <w:ind w:left="57" w:right="57"/>
        <w:outlineLvl w:val="0"/>
        <w:rPr>
          <w:rFonts w:cs="Arial"/>
          <w:b/>
          <w:sz w:val="22"/>
          <w:szCs w:val="22"/>
          <w:lang w:val="en-US"/>
        </w:rPr>
      </w:pPr>
    </w:p>
    <w:p w:rsidR="00B31000" w:rsidRPr="002C6EF3" w:rsidRDefault="00811845" w:rsidP="00B31000">
      <w:pPr>
        <w:pStyle w:val="Standa1"/>
        <w:ind w:right="57"/>
        <w:outlineLvl w:val="0"/>
        <w:rPr>
          <w:rFonts w:cs="Arial"/>
          <w:sz w:val="22"/>
          <w:szCs w:val="22"/>
          <w:lang w:val="en-US"/>
        </w:rPr>
      </w:pPr>
      <w:r w:rsidRPr="00E11B52">
        <w:rPr>
          <w:rFonts w:cs="Arial"/>
          <w:sz w:val="22"/>
          <w:szCs w:val="22"/>
          <w:lang w:val="en-US"/>
        </w:rPr>
        <w:t>Simon Kind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Martina Kluth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Claudia Hube-Magg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Katharina Möller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  <w:lang w:val="en-US"/>
        </w:rPr>
        <w:t>Georgia Makrypidi-Fraune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>
        <w:rPr>
          <w:rFonts w:cs="Arial"/>
          <w:sz w:val="22"/>
          <w:szCs w:val="22"/>
          <w:lang w:val="en-US"/>
        </w:rPr>
        <w:t xml:space="preserve">, </w:t>
      </w:r>
      <w:r w:rsidRPr="00E11B52">
        <w:rPr>
          <w:rFonts w:cs="Arial"/>
          <w:sz w:val="22"/>
          <w:szCs w:val="22"/>
          <w:lang w:val="en-US"/>
        </w:rPr>
        <w:t>Florian Lutz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Maximilian Lennartz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 xml:space="preserve">, Sebastian </w:t>
      </w:r>
      <w:proofErr w:type="spellStart"/>
      <w:r w:rsidRPr="00E11B52">
        <w:rPr>
          <w:rFonts w:cs="Arial"/>
          <w:sz w:val="22"/>
          <w:szCs w:val="22"/>
          <w:lang w:val="en-US"/>
        </w:rPr>
        <w:t>Dwertmann</w:t>
      </w:r>
      <w:proofErr w:type="spellEnd"/>
      <w:r w:rsidR="002C6EF3">
        <w:rPr>
          <w:rFonts w:cs="Arial"/>
          <w:sz w:val="22"/>
          <w:szCs w:val="22"/>
          <w:lang w:val="en-US"/>
        </w:rPr>
        <w:t xml:space="preserve"> Rico 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</w:t>
      </w:r>
      <w:r w:rsidRPr="00E11B52">
        <w:rPr>
          <w:rFonts w:cs="Arial"/>
          <w:sz w:val="22"/>
          <w:szCs w:val="22"/>
          <w:vertAlign w:val="superscript"/>
          <w:lang w:val="en-US"/>
        </w:rPr>
        <w:t xml:space="preserve"> </w:t>
      </w:r>
      <w:r w:rsidRPr="00E11B52">
        <w:rPr>
          <w:rFonts w:cs="Arial"/>
          <w:sz w:val="22"/>
          <w:szCs w:val="22"/>
          <w:lang w:val="en-US"/>
        </w:rPr>
        <w:t>Thorsten Schlomm</w:t>
      </w:r>
      <w:r w:rsidRPr="00E11B52">
        <w:rPr>
          <w:rFonts w:cs="Arial"/>
          <w:sz w:val="22"/>
          <w:szCs w:val="22"/>
          <w:vertAlign w:val="superscript"/>
          <w:lang w:val="en-US"/>
        </w:rPr>
        <w:t>2</w:t>
      </w:r>
      <w:r w:rsidRPr="00E11B52">
        <w:rPr>
          <w:rFonts w:cs="Arial"/>
          <w:sz w:val="22"/>
          <w:szCs w:val="22"/>
          <w:lang w:val="en-US"/>
        </w:rPr>
        <w:t>, Hans Heinzer</w:t>
      </w:r>
      <w:r w:rsidRPr="00E11B52">
        <w:rPr>
          <w:rFonts w:cs="Arial"/>
          <w:sz w:val="22"/>
          <w:szCs w:val="22"/>
          <w:vertAlign w:val="superscript"/>
          <w:lang w:val="en-US"/>
        </w:rPr>
        <w:t>3</w:t>
      </w:r>
      <w:r w:rsidRPr="00E11B52">
        <w:rPr>
          <w:rFonts w:cs="Arial"/>
          <w:sz w:val="22"/>
          <w:szCs w:val="22"/>
          <w:lang w:val="en-US"/>
        </w:rPr>
        <w:t>, Doris Höflmayer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 xml:space="preserve">, </w:t>
      </w:r>
      <w:proofErr w:type="spellStart"/>
      <w:r w:rsidRPr="00E11B52">
        <w:rPr>
          <w:rFonts w:cs="Arial"/>
          <w:sz w:val="22"/>
          <w:szCs w:val="22"/>
          <w:lang w:val="en-US"/>
        </w:rPr>
        <w:t>Sören</w:t>
      </w:r>
      <w:proofErr w:type="spellEnd"/>
      <w:r w:rsidRPr="00E11B52">
        <w:rPr>
          <w:rFonts w:cs="Arial"/>
          <w:sz w:val="22"/>
          <w:szCs w:val="22"/>
          <w:lang w:val="en-US"/>
        </w:rPr>
        <w:t xml:space="preserve"> Weidemann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Ria Uhlig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Hartwig Huland</w:t>
      </w:r>
      <w:r w:rsidRPr="00E11B52">
        <w:rPr>
          <w:rFonts w:cs="Arial"/>
          <w:sz w:val="22"/>
          <w:szCs w:val="22"/>
          <w:vertAlign w:val="superscript"/>
          <w:lang w:val="en-US"/>
        </w:rPr>
        <w:t>3</w:t>
      </w:r>
      <w:r w:rsidRPr="00E11B52">
        <w:rPr>
          <w:rFonts w:cs="Arial"/>
          <w:sz w:val="22"/>
          <w:szCs w:val="22"/>
          <w:lang w:val="en-US"/>
        </w:rPr>
        <w:t>, Markus Graefen</w:t>
      </w:r>
      <w:r w:rsidRPr="00E11B52">
        <w:rPr>
          <w:rFonts w:cs="Arial"/>
          <w:sz w:val="22"/>
          <w:szCs w:val="22"/>
          <w:vertAlign w:val="superscript"/>
          <w:lang w:val="en-US"/>
        </w:rPr>
        <w:t>3</w:t>
      </w:r>
      <w:r w:rsidRPr="00E11B52">
        <w:rPr>
          <w:rFonts w:cs="Arial"/>
          <w:sz w:val="22"/>
          <w:szCs w:val="22"/>
          <w:lang w:val="en-US"/>
        </w:rPr>
        <w:t>, Christian Bernreuther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Maria</w:t>
      </w:r>
      <w:r w:rsidR="002C6EF3">
        <w:rPr>
          <w:rFonts w:cs="Arial"/>
          <w:sz w:val="22"/>
          <w:szCs w:val="22"/>
          <w:lang w:val="en-US"/>
        </w:rPr>
        <w:t xml:space="preserve"> </w:t>
      </w:r>
      <w:r w:rsidRPr="00E11B52">
        <w:rPr>
          <w:rFonts w:cs="Arial"/>
          <w:sz w:val="22"/>
          <w:szCs w:val="22"/>
          <w:lang w:val="en-US"/>
        </w:rPr>
        <w:t xml:space="preserve">Christina </w:t>
      </w:r>
      <w:r w:rsidR="002C6EF3">
        <w:rPr>
          <w:rFonts w:cs="Arial"/>
          <w:sz w:val="22"/>
          <w:szCs w:val="22"/>
          <w:lang w:val="en-US"/>
        </w:rPr>
        <w:t>T</w:t>
      </w:r>
      <w:r w:rsidRPr="00E11B52">
        <w:rPr>
          <w:rFonts w:cs="Arial"/>
          <w:sz w:val="22"/>
          <w:szCs w:val="22"/>
          <w:lang w:val="en-US"/>
        </w:rPr>
        <w:t>sourlakis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Sarah Minner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David Dum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Andrea Hinsch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Andreas Lübke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Ronald Simon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>
        <w:rPr>
          <w:rFonts w:cs="Arial"/>
          <w:sz w:val="22"/>
          <w:szCs w:val="22"/>
          <w:vertAlign w:val="superscript"/>
          <w:lang w:val="en-US"/>
        </w:rPr>
        <w:t>*</w:t>
      </w:r>
      <w:r w:rsidRPr="00E11B52">
        <w:rPr>
          <w:rFonts w:cs="Arial"/>
          <w:sz w:val="22"/>
          <w:szCs w:val="22"/>
          <w:lang w:val="en-US"/>
        </w:rPr>
        <w:t>, Guido Sauter</w:t>
      </w:r>
      <w:r w:rsidRPr="00E11B52">
        <w:rPr>
          <w:rFonts w:cs="Arial"/>
          <w:sz w:val="22"/>
          <w:szCs w:val="22"/>
          <w:vertAlign w:val="superscript"/>
          <w:lang w:val="en-US"/>
        </w:rPr>
        <w:t>1</w:t>
      </w:r>
      <w:r w:rsidRPr="00E11B52">
        <w:rPr>
          <w:rFonts w:cs="Arial"/>
          <w:sz w:val="22"/>
          <w:szCs w:val="22"/>
          <w:lang w:val="en-US"/>
        </w:rPr>
        <w:t>, Andreas Marx</w:t>
      </w:r>
      <w:r w:rsidRPr="00C6576C">
        <w:rPr>
          <w:rFonts w:cs="Arial"/>
          <w:sz w:val="22"/>
          <w:szCs w:val="22"/>
          <w:vertAlign w:val="superscript"/>
          <w:lang w:val="en-US"/>
        </w:rPr>
        <w:t>1,4</w:t>
      </w:r>
      <w:r w:rsidRPr="00E11B52">
        <w:rPr>
          <w:rFonts w:cs="Arial"/>
          <w:sz w:val="22"/>
          <w:szCs w:val="22"/>
          <w:lang w:val="en-US"/>
        </w:rPr>
        <w:t>, Adam Polonski</w:t>
      </w:r>
      <w:r w:rsidRPr="00E11B52">
        <w:rPr>
          <w:rFonts w:cs="Arial"/>
          <w:sz w:val="22"/>
          <w:szCs w:val="22"/>
          <w:vertAlign w:val="superscript"/>
          <w:lang w:val="en-US"/>
        </w:rPr>
        <w:t>5</w:t>
      </w:r>
    </w:p>
    <w:p w:rsidR="00B31000" w:rsidRDefault="00B31000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B31000" w:rsidRDefault="00B31000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B31000" w:rsidRPr="00E11B52" w:rsidRDefault="00B31000" w:rsidP="00B31000">
      <w:pPr>
        <w:pStyle w:val="Standa1"/>
        <w:ind w:right="57"/>
        <w:jc w:val="both"/>
        <w:outlineLvl w:val="0"/>
        <w:rPr>
          <w:rFonts w:cs="Arial"/>
          <w:sz w:val="22"/>
          <w:szCs w:val="22"/>
          <w:lang w:val="en-US"/>
        </w:rPr>
      </w:pPr>
      <w:r w:rsidRPr="00E11B52">
        <w:rPr>
          <w:rFonts w:cs="Arial"/>
          <w:b/>
          <w:sz w:val="22"/>
          <w:szCs w:val="22"/>
          <w:lang w:val="en-US"/>
        </w:rPr>
        <w:t xml:space="preserve">Supplementary Figure 1. </w:t>
      </w:r>
      <w:r w:rsidRPr="00E11B52">
        <w:rPr>
          <w:rFonts w:cs="Arial"/>
          <w:sz w:val="22"/>
          <w:szCs w:val="22"/>
          <w:lang w:val="en-US"/>
        </w:rPr>
        <w:t>Cytoplasmic CD138 expression and PSA recurrence free survival in subgroups of classical and quantitative Gleason grade</w:t>
      </w:r>
    </w:p>
    <w:p w:rsidR="00B31000" w:rsidRDefault="00B31000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B31000" w:rsidRDefault="00B31000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B31000" w:rsidRDefault="00B31000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  <w:r w:rsidRPr="00B31000">
        <w:rPr>
          <w:rFonts w:cs="Arial"/>
          <w:b/>
          <w:noProof/>
          <w:sz w:val="22"/>
          <w:szCs w:val="22"/>
          <w:vertAlign w:val="superscript"/>
        </w:rPr>
        <w:drawing>
          <wp:inline distT="0" distB="0" distL="0" distR="0" wp14:anchorId="355A9B69" wp14:editId="25EDB68D">
            <wp:extent cx="4328465" cy="5897331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0053" cy="5913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000" w:rsidRDefault="00B31000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941D93" w:rsidRPr="00F63A79" w:rsidRDefault="00941D93" w:rsidP="00941D93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63A79">
        <w:rPr>
          <w:rFonts w:ascii="Arial" w:hAnsi="Arial" w:cs="Arial"/>
          <w:sz w:val="22"/>
          <w:szCs w:val="22"/>
          <w:lang w:val="en-US"/>
        </w:rPr>
        <w:lastRenderedPageBreak/>
        <w:t>Supplementary table 1. Cytoplasmi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F63A79">
        <w:rPr>
          <w:rFonts w:ascii="Arial" w:hAnsi="Arial" w:cs="Arial"/>
          <w:sz w:val="22"/>
          <w:szCs w:val="22"/>
          <w:lang w:val="en-US"/>
        </w:rPr>
        <w:t xml:space="preserve"> CD138 immunostaining and cancer phenotype in ERG subgroups. </w:t>
      </w:r>
    </w:p>
    <w:p w:rsidR="00941D93" w:rsidRDefault="00941D93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B31000" w:rsidRDefault="00941D93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  <w:r w:rsidRPr="00941D93">
        <w:rPr>
          <w:rFonts w:cs="Arial"/>
          <w:b/>
          <w:noProof/>
          <w:sz w:val="22"/>
          <w:szCs w:val="22"/>
          <w:vertAlign w:val="superscript"/>
          <w:lang w:val="en-US"/>
        </w:rPr>
        <w:drawing>
          <wp:inline distT="0" distB="0" distL="0" distR="0" wp14:anchorId="39EA49D1" wp14:editId="248FD7BA">
            <wp:extent cx="5756910" cy="4399280"/>
            <wp:effectExtent l="0" t="0" r="0" b="0"/>
            <wp:docPr id="1211" name="Grafik 1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1D93" w:rsidRDefault="00941D93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941D93" w:rsidRDefault="00941D93">
      <w:pPr>
        <w:rPr>
          <w:rFonts w:ascii="Arial" w:eastAsia="MS Mincho" w:hAnsi="Arial" w:cs="Arial"/>
          <w:b/>
          <w:sz w:val="22"/>
          <w:szCs w:val="22"/>
          <w:vertAlign w:val="superscript"/>
          <w:lang w:val="en-US"/>
        </w:rPr>
      </w:pPr>
      <w:r>
        <w:rPr>
          <w:rFonts w:cs="Arial"/>
          <w:b/>
          <w:sz w:val="22"/>
          <w:szCs w:val="22"/>
          <w:vertAlign w:val="superscript"/>
          <w:lang w:val="en-US"/>
        </w:rPr>
        <w:br w:type="page"/>
      </w:r>
    </w:p>
    <w:p w:rsidR="00941D93" w:rsidRDefault="00941D93" w:rsidP="00B31000">
      <w:pPr>
        <w:pStyle w:val="Standa1"/>
        <w:ind w:right="57"/>
        <w:outlineLvl w:val="0"/>
        <w:rPr>
          <w:rFonts w:cs="Arial"/>
          <w:sz w:val="22"/>
          <w:szCs w:val="22"/>
          <w:lang w:val="en-US"/>
        </w:rPr>
      </w:pPr>
      <w:r w:rsidRPr="00F63A79">
        <w:rPr>
          <w:rFonts w:cs="Arial"/>
          <w:sz w:val="22"/>
          <w:szCs w:val="22"/>
          <w:lang w:val="en-US"/>
        </w:rPr>
        <w:t>Supplementary table 2. Membranous CD138 immunostaining and cancer phenotype in ERG subgroups.</w:t>
      </w:r>
    </w:p>
    <w:p w:rsidR="00941D93" w:rsidRDefault="00941D93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</w:p>
    <w:p w:rsidR="00941D93" w:rsidRPr="00B31000" w:rsidRDefault="00941D93" w:rsidP="00B31000">
      <w:pPr>
        <w:pStyle w:val="Standa1"/>
        <w:ind w:right="57"/>
        <w:outlineLvl w:val="0"/>
        <w:rPr>
          <w:rFonts w:cs="Arial"/>
          <w:b/>
          <w:sz w:val="22"/>
          <w:szCs w:val="22"/>
          <w:vertAlign w:val="superscript"/>
          <w:lang w:val="en-US"/>
        </w:rPr>
      </w:pPr>
      <w:r w:rsidRPr="00941D93">
        <w:rPr>
          <w:rFonts w:cs="Arial"/>
          <w:b/>
          <w:noProof/>
          <w:sz w:val="22"/>
          <w:szCs w:val="22"/>
          <w:vertAlign w:val="superscript"/>
          <w:lang w:val="en-US"/>
        </w:rPr>
        <w:drawing>
          <wp:inline distT="0" distB="0" distL="0" distR="0" wp14:anchorId="61043A91" wp14:editId="21C4E15F">
            <wp:extent cx="5756910" cy="3331845"/>
            <wp:effectExtent l="0" t="0" r="0" b="0"/>
            <wp:docPr id="1212" name="Grafik 1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1D93" w:rsidRPr="00B31000" w:rsidSect="00A16F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845"/>
    <w:rsid w:val="000168F3"/>
    <w:rsid w:val="000413D2"/>
    <w:rsid w:val="00043E0E"/>
    <w:rsid w:val="0008676D"/>
    <w:rsid w:val="000B6D95"/>
    <w:rsid w:val="000D1182"/>
    <w:rsid w:val="000D287E"/>
    <w:rsid w:val="0010156D"/>
    <w:rsid w:val="0011078C"/>
    <w:rsid w:val="001126B2"/>
    <w:rsid w:val="00114A11"/>
    <w:rsid w:val="00116B6B"/>
    <w:rsid w:val="00123A97"/>
    <w:rsid w:val="00146004"/>
    <w:rsid w:val="00186ED2"/>
    <w:rsid w:val="00187BB8"/>
    <w:rsid w:val="00190DB8"/>
    <w:rsid w:val="001C3F04"/>
    <w:rsid w:val="001D6EC8"/>
    <w:rsid w:val="001D7063"/>
    <w:rsid w:val="00207CDB"/>
    <w:rsid w:val="00227C10"/>
    <w:rsid w:val="00233EE7"/>
    <w:rsid w:val="00266476"/>
    <w:rsid w:val="00266FB8"/>
    <w:rsid w:val="0028212B"/>
    <w:rsid w:val="00287CD0"/>
    <w:rsid w:val="00290777"/>
    <w:rsid w:val="00293A0F"/>
    <w:rsid w:val="002A4159"/>
    <w:rsid w:val="002A7549"/>
    <w:rsid w:val="002A7C1B"/>
    <w:rsid w:val="002B1EC0"/>
    <w:rsid w:val="002B2437"/>
    <w:rsid w:val="002B3528"/>
    <w:rsid w:val="002B3EC3"/>
    <w:rsid w:val="002C6EF3"/>
    <w:rsid w:val="002D0A0C"/>
    <w:rsid w:val="002D4EE5"/>
    <w:rsid w:val="002F0EF6"/>
    <w:rsid w:val="002F55B7"/>
    <w:rsid w:val="00306A25"/>
    <w:rsid w:val="00310575"/>
    <w:rsid w:val="0033229E"/>
    <w:rsid w:val="00381E7B"/>
    <w:rsid w:val="00394EBC"/>
    <w:rsid w:val="003A7154"/>
    <w:rsid w:val="003D58CF"/>
    <w:rsid w:val="003E3EFF"/>
    <w:rsid w:val="003F0792"/>
    <w:rsid w:val="003F6367"/>
    <w:rsid w:val="00422DC7"/>
    <w:rsid w:val="00423F80"/>
    <w:rsid w:val="00435836"/>
    <w:rsid w:val="00455655"/>
    <w:rsid w:val="00472AED"/>
    <w:rsid w:val="00490E38"/>
    <w:rsid w:val="004971E8"/>
    <w:rsid w:val="004A485F"/>
    <w:rsid w:val="004A71CC"/>
    <w:rsid w:val="004A7F7B"/>
    <w:rsid w:val="004C06DD"/>
    <w:rsid w:val="004D1D54"/>
    <w:rsid w:val="004D40B0"/>
    <w:rsid w:val="004E0FC6"/>
    <w:rsid w:val="004F7ECA"/>
    <w:rsid w:val="00501574"/>
    <w:rsid w:val="00545B52"/>
    <w:rsid w:val="00567FE3"/>
    <w:rsid w:val="00572365"/>
    <w:rsid w:val="00576AC4"/>
    <w:rsid w:val="00584EAA"/>
    <w:rsid w:val="00585314"/>
    <w:rsid w:val="005C23F4"/>
    <w:rsid w:val="005D6974"/>
    <w:rsid w:val="005E0ACA"/>
    <w:rsid w:val="005E159D"/>
    <w:rsid w:val="005F0809"/>
    <w:rsid w:val="00602C0F"/>
    <w:rsid w:val="00603251"/>
    <w:rsid w:val="00610E91"/>
    <w:rsid w:val="006111F6"/>
    <w:rsid w:val="006522B5"/>
    <w:rsid w:val="006534E2"/>
    <w:rsid w:val="0066628C"/>
    <w:rsid w:val="00684010"/>
    <w:rsid w:val="006A2766"/>
    <w:rsid w:val="006A3E0F"/>
    <w:rsid w:val="006A67B0"/>
    <w:rsid w:val="006A7DAA"/>
    <w:rsid w:val="006B5DB8"/>
    <w:rsid w:val="006D1402"/>
    <w:rsid w:val="006F1EB4"/>
    <w:rsid w:val="00722B1F"/>
    <w:rsid w:val="00733ED5"/>
    <w:rsid w:val="00737D7E"/>
    <w:rsid w:val="007754FB"/>
    <w:rsid w:val="007754FF"/>
    <w:rsid w:val="0078091E"/>
    <w:rsid w:val="007866D8"/>
    <w:rsid w:val="007931E9"/>
    <w:rsid w:val="00795835"/>
    <w:rsid w:val="0079739C"/>
    <w:rsid w:val="007A2808"/>
    <w:rsid w:val="007D4D64"/>
    <w:rsid w:val="007D7B24"/>
    <w:rsid w:val="007E0B9F"/>
    <w:rsid w:val="007E4CEA"/>
    <w:rsid w:val="00802717"/>
    <w:rsid w:val="00811845"/>
    <w:rsid w:val="00813297"/>
    <w:rsid w:val="008363D6"/>
    <w:rsid w:val="008769F3"/>
    <w:rsid w:val="008B05A1"/>
    <w:rsid w:val="00900C9C"/>
    <w:rsid w:val="0091334A"/>
    <w:rsid w:val="00921E4B"/>
    <w:rsid w:val="00922402"/>
    <w:rsid w:val="00941D93"/>
    <w:rsid w:val="00945DBF"/>
    <w:rsid w:val="00946A2D"/>
    <w:rsid w:val="00950851"/>
    <w:rsid w:val="00962240"/>
    <w:rsid w:val="00975EB8"/>
    <w:rsid w:val="00981A21"/>
    <w:rsid w:val="00987A3F"/>
    <w:rsid w:val="009C444D"/>
    <w:rsid w:val="009C746B"/>
    <w:rsid w:val="009F0429"/>
    <w:rsid w:val="00A16F52"/>
    <w:rsid w:val="00A17924"/>
    <w:rsid w:val="00A2194D"/>
    <w:rsid w:val="00A46F34"/>
    <w:rsid w:val="00A5322D"/>
    <w:rsid w:val="00A56711"/>
    <w:rsid w:val="00A80962"/>
    <w:rsid w:val="00A9415B"/>
    <w:rsid w:val="00AB1952"/>
    <w:rsid w:val="00AB5A70"/>
    <w:rsid w:val="00AD3C6A"/>
    <w:rsid w:val="00AD68F5"/>
    <w:rsid w:val="00AF4E1D"/>
    <w:rsid w:val="00B02F2B"/>
    <w:rsid w:val="00B26B97"/>
    <w:rsid w:val="00B26F25"/>
    <w:rsid w:val="00B31000"/>
    <w:rsid w:val="00B35A4C"/>
    <w:rsid w:val="00B43097"/>
    <w:rsid w:val="00B558C6"/>
    <w:rsid w:val="00B61B4D"/>
    <w:rsid w:val="00B61DD7"/>
    <w:rsid w:val="00B84A77"/>
    <w:rsid w:val="00B94A53"/>
    <w:rsid w:val="00B95E4E"/>
    <w:rsid w:val="00BC6697"/>
    <w:rsid w:val="00BE0E36"/>
    <w:rsid w:val="00BE244F"/>
    <w:rsid w:val="00C045F6"/>
    <w:rsid w:val="00C14F13"/>
    <w:rsid w:val="00C2634F"/>
    <w:rsid w:val="00C27938"/>
    <w:rsid w:val="00C33770"/>
    <w:rsid w:val="00C37FF6"/>
    <w:rsid w:val="00C85484"/>
    <w:rsid w:val="00C96834"/>
    <w:rsid w:val="00CC2005"/>
    <w:rsid w:val="00D225DF"/>
    <w:rsid w:val="00D30A77"/>
    <w:rsid w:val="00D42157"/>
    <w:rsid w:val="00D423DA"/>
    <w:rsid w:val="00D476E4"/>
    <w:rsid w:val="00D5467E"/>
    <w:rsid w:val="00D84202"/>
    <w:rsid w:val="00D85BEF"/>
    <w:rsid w:val="00DB2BEA"/>
    <w:rsid w:val="00DB6216"/>
    <w:rsid w:val="00DB7F70"/>
    <w:rsid w:val="00E020F0"/>
    <w:rsid w:val="00E024DD"/>
    <w:rsid w:val="00E02ADA"/>
    <w:rsid w:val="00E02FB2"/>
    <w:rsid w:val="00E11EA6"/>
    <w:rsid w:val="00E36D52"/>
    <w:rsid w:val="00E5195A"/>
    <w:rsid w:val="00E52787"/>
    <w:rsid w:val="00E57A92"/>
    <w:rsid w:val="00E62898"/>
    <w:rsid w:val="00EB1AFF"/>
    <w:rsid w:val="00EB7484"/>
    <w:rsid w:val="00ED0ED3"/>
    <w:rsid w:val="00ED1706"/>
    <w:rsid w:val="00F139ED"/>
    <w:rsid w:val="00F156C2"/>
    <w:rsid w:val="00F17DDD"/>
    <w:rsid w:val="00F230BB"/>
    <w:rsid w:val="00F23DEB"/>
    <w:rsid w:val="00F2705E"/>
    <w:rsid w:val="00F407EB"/>
    <w:rsid w:val="00F43713"/>
    <w:rsid w:val="00F67F95"/>
    <w:rsid w:val="00F75D64"/>
    <w:rsid w:val="00F8073E"/>
    <w:rsid w:val="00F93D69"/>
    <w:rsid w:val="00FA340A"/>
    <w:rsid w:val="00FC27E4"/>
    <w:rsid w:val="00FC5048"/>
    <w:rsid w:val="00FD0D7B"/>
    <w:rsid w:val="00FF35D6"/>
    <w:rsid w:val="00FF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4C30C5"/>
  <w15:chartTrackingRefBased/>
  <w15:docId w15:val="{2A7045C7-1826-9540-8D21-1934EA36E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811845"/>
    <w:rPr>
      <w:rFonts w:ascii="Arial" w:eastAsia="MS Mincho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6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</Words>
  <Characters>854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4</cp:revision>
  <dcterms:created xsi:type="dcterms:W3CDTF">2020-04-27T17:16:00Z</dcterms:created>
  <dcterms:modified xsi:type="dcterms:W3CDTF">2020-05-06T13:10:00Z</dcterms:modified>
</cp:coreProperties>
</file>